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602230</wp:posOffset>
                </wp:positionV>
                <wp:extent cx="635" cy="3810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0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65425</wp:posOffset>
                </wp:positionH>
                <wp:positionV relativeFrom="paragraph">
                  <wp:posOffset>3554730</wp:posOffset>
                </wp:positionV>
                <wp:extent cx="635" cy="5461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75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65425</wp:posOffset>
                </wp:positionH>
                <wp:positionV relativeFrom="paragraph">
                  <wp:posOffset>4989830</wp:posOffset>
                </wp:positionV>
                <wp:extent cx="635" cy="6223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75pt;margin-top:39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22675</wp:posOffset>
                </wp:positionH>
                <wp:positionV relativeFrom="paragraph">
                  <wp:posOffset>4545330</wp:posOffset>
                </wp:positionV>
                <wp:extent cx="52832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.25pt;margin-top:35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8,9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8,9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2021205</wp:posOffset>
                </wp:positionV>
                <wp:extent cx="2790825" cy="5905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,7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9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,7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,7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,7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,6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,6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98650</wp:posOffset>
                </wp:positionH>
                <wp:positionV relativeFrom="paragraph">
                  <wp:posOffset>4091305</wp:posOffset>
                </wp:positionV>
                <wp:extent cx="1733550" cy="9080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08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(+ presentations) assessed for eligibility </w:t>
                              <w:br/>
                              <w:t>(n = 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1.5pt;mso-wrap-distance-left:9.05pt;mso-wrap-distance-right:9.05pt;mso-wrap-distance-top:0pt;mso-wrap-distance-bottom:0pt;margin-top:322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(+ presentations) assessed for eligibility </w:t>
                        <w:br/>
                        <w:t>(n = 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19245</wp:posOffset>
                </wp:positionH>
                <wp:positionV relativeFrom="paragraph">
                  <wp:posOffset>3888105</wp:posOffset>
                </wp:positionV>
                <wp:extent cx="1922780" cy="27241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2780" cy="2724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=6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>Non-western country: 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>Non-randomized trial: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>Outcome outside the scope of review: 1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 xml:space="preserve">Experimental condition outside the scope of review: 4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>Individual-based interventions: 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>Same dose in experimental and control group: 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>Co-interventions: 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Cs w:val="22"/>
                              </w:rPr>
                              <w:t>Not in a form suitable for analysis (authors contacted for further information): 8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4pt;height:214.5pt;mso-wrap-distance-left:9.05pt;mso-wrap-distance-right:9.05pt;mso-wrap-distance-top:0pt;mso-wrap-distance-bottom:0pt;margin-top:306.15pt;mso-position-vertical-relative:text;margin-left:324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=66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>Non-western country: 16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>Non-randomized trial: 2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>Outcome outside the scope of review: 1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 xml:space="preserve">Experimental condition outside the scope of review: 4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>Individual-based interventions: 7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>Same dose in experimental and control group: 9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>Co-interventions: 9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Cs w:val="22"/>
                        </w:rPr>
                        <w:t>Not in a form suitable for analysis (authors contacted for further information): 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98650</wp:posOffset>
                </wp:positionH>
                <wp:positionV relativeFrom="paragraph">
                  <wp:posOffset>5602605</wp:posOffset>
                </wp:positionV>
                <wp:extent cx="1733550" cy="9334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rials included in qualitative synthesis </w:t>
                              <w:br/>
                              <w:t>(n = 1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ported in 21 record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41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rials included in qualitative synthesis </w:t>
                        <w:br/>
                        <w:t>(n = 1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ported in 21 recor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3:26:00Z</dcterms:created>
  <dc:creator>mocampo</dc:creator>
  <dc:description/>
  <dc:language>en-US</dc:language>
  <cp:lastModifiedBy>Carina Brixval</cp:lastModifiedBy>
  <dcterms:modified xsi:type="dcterms:W3CDTF">2015-02-05T13:26:00Z</dcterms:modified>
  <cp:revision>2</cp:revision>
  <dc:subject/>
  <dc:title>PRISMA 2009 Flow Diagram</dc:title>
</cp:coreProperties>
</file>